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6C1DE" w14:textId="404B3AF2" w:rsidR="00E40104" w:rsidRDefault="00E40104" w:rsidP="00E40104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AB6A42">
        <w:rPr>
          <w:rFonts w:ascii="Arial" w:hAnsi="Arial" w:cs="Arial"/>
          <w:b/>
          <w:sz w:val="24"/>
        </w:rPr>
        <w:t>additional file</w:t>
      </w:r>
    </w:p>
    <w:p w14:paraId="584800E4" w14:textId="77777777" w:rsidR="00E40104" w:rsidRDefault="00E40104" w:rsidP="00E40104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5D572137" w14:textId="77777777" w:rsidR="00E40104" w:rsidRPr="00450CE1" w:rsidRDefault="00E40104" w:rsidP="00E40104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r w:rsidRPr="0036778E">
        <w:rPr>
          <w:rFonts w:eastAsia="宋体"/>
          <w:color w:val="auto"/>
          <w:sz w:val="24"/>
        </w:rPr>
        <w:t xml:space="preserve">Mengling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04A9F9F8" w14:textId="76CE0339" w:rsidR="003B2DBF" w:rsidRPr="00E40104" w:rsidRDefault="00AB6A42" w:rsidP="00E40104">
      <w:pPr>
        <w:spacing w:beforeLines="50" w:before="156" w:afterLines="100" w:after="312" w:line="480" w:lineRule="auto"/>
        <w:rPr>
          <w:b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 xml:space="preserve">Additional </w:t>
      </w:r>
      <w:r w:rsidR="009C7BA1">
        <w:rPr>
          <w:rFonts w:ascii="Arial" w:hAnsi="Arial" w:cs="Arial"/>
          <w:b/>
          <w:iCs/>
          <w:color w:val="000000"/>
          <w:sz w:val="24"/>
          <w:lang w:val="en-GB"/>
        </w:rPr>
        <w:t>Figure 1</w:t>
      </w:r>
      <w:r w:rsidR="00E40104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9C7BA1" w:rsidRPr="009C7BA1">
        <w:rPr>
          <w:sz w:val="24"/>
        </w:rPr>
        <w:t>The distribution of peptide length, peptide number, protein mass and protein’s sequences coverage.</w:t>
      </w:r>
    </w:p>
    <w:p w14:paraId="10EB3589" w14:textId="1EEE574F" w:rsidR="00606E04" w:rsidRDefault="009C7BA1" w:rsidP="003B2DBF">
      <w:pPr>
        <w:spacing w:beforeLines="50" w:before="156" w:line="360" w:lineRule="auto"/>
        <w:rPr>
          <w:color w:val="000000" w:themeColor="text1"/>
          <w:sz w:val="24"/>
        </w:rPr>
      </w:pPr>
      <w:r>
        <w:rPr>
          <w:noProof/>
          <w:color w:val="000000" w:themeColor="text1"/>
          <w:sz w:val="24"/>
        </w:rPr>
        <w:drawing>
          <wp:inline distT="0" distB="0" distL="0" distR="0" wp14:anchorId="31AF2358" wp14:editId="2CB6B00A">
            <wp:extent cx="5740400" cy="392867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未标题-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213" cy="3936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82BEB" w14:textId="749E080A" w:rsidR="009C7BA1" w:rsidRPr="009C7BA1" w:rsidRDefault="009C7BA1" w:rsidP="009C7BA1">
      <w:pPr>
        <w:spacing w:line="480" w:lineRule="auto"/>
        <w:rPr>
          <w:rFonts w:hint="eastAsia"/>
          <w:szCs w:val="21"/>
        </w:rPr>
      </w:pPr>
      <w:r w:rsidRPr="0074183E">
        <w:rPr>
          <w:szCs w:val="21"/>
        </w:rPr>
        <w:t>A: peptide length distribution; B: peptide number distribution; C: protein mass distribution; D: protein’s sequences coverage.</w:t>
      </w:r>
      <w:bookmarkStart w:id="0" w:name="_GoBack"/>
      <w:bookmarkEnd w:id="0"/>
    </w:p>
    <w:sectPr w:rsidR="009C7BA1" w:rsidRPr="009C7BA1" w:rsidSect="006F4EB9">
      <w:footerReference w:type="default" r:id="rId8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EC8F8" w14:textId="77777777" w:rsidR="00B81AD8" w:rsidRDefault="00B81AD8" w:rsidP="00AB3694">
      <w:r>
        <w:separator/>
      </w:r>
    </w:p>
  </w:endnote>
  <w:endnote w:type="continuationSeparator" w:id="0">
    <w:p w14:paraId="647F4A75" w14:textId="77777777" w:rsidR="00B81AD8" w:rsidRDefault="00B81AD8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1B4D7940" w:rsidR="00D950D5" w:rsidRDefault="00D950D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7BA1" w:rsidRPr="009C7BA1">
          <w:rPr>
            <w:noProof/>
            <w:lang w:val="zh-CN"/>
          </w:rPr>
          <w:t>1</w:t>
        </w:r>
        <w:r>
          <w:fldChar w:fldCharType="end"/>
        </w:r>
      </w:p>
    </w:sdtContent>
  </w:sdt>
  <w:p w14:paraId="164F71EE" w14:textId="77777777" w:rsidR="00D950D5" w:rsidRDefault="00D950D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2CB45" w14:textId="77777777" w:rsidR="00B81AD8" w:rsidRDefault="00B81AD8" w:rsidP="00AB3694">
      <w:r>
        <w:separator/>
      </w:r>
    </w:p>
  </w:footnote>
  <w:footnote w:type="continuationSeparator" w:id="0">
    <w:p w14:paraId="3A3A11C4" w14:textId="77777777" w:rsidR="00B81AD8" w:rsidRDefault="00B81AD8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34C57"/>
    <w:rsid w:val="00037DE7"/>
    <w:rsid w:val="00040820"/>
    <w:rsid w:val="0007223E"/>
    <w:rsid w:val="00077BB6"/>
    <w:rsid w:val="000C7843"/>
    <w:rsid w:val="000D7E03"/>
    <w:rsid w:val="000E7052"/>
    <w:rsid w:val="001058F3"/>
    <w:rsid w:val="0012576A"/>
    <w:rsid w:val="00150C06"/>
    <w:rsid w:val="00156D5A"/>
    <w:rsid w:val="00171D92"/>
    <w:rsid w:val="00173DAA"/>
    <w:rsid w:val="001B5FD1"/>
    <w:rsid w:val="001D65A7"/>
    <w:rsid w:val="002008FB"/>
    <w:rsid w:val="0020121D"/>
    <w:rsid w:val="0020133A"/>
    <w:rsid w:val="002141A1"/>
    <w:rsid w:val="002200C9"/>
    <w:rsid w:val="00221380"/>
    <w:rsid w:val="00226FE1"/>
    <w:rsid w:val="00253594"/>
    <w:rsid w:val="00257E88"/>
    <w:rsid w:val="00262381"/>
    <w:rsid w:val="002B6606"/>
    <w:rsid w:val="002C57CA"/>
    <w:rsid w:val="002D72B5"/>
    <w:rsid w:val="002D7BB2"/>
    <w:rsid w:val="002E09DC"/>
    <w:rsid w:val="002E33F7"/>
    <w:rsid w:val="00324496"/>
    <w:rsid w:val="00333374"/>
    <w:rsid w:val="00351649"/>
    <w:rsid w:val="00363F32"/>
    <w:rsid w:val="00374B8A"/>
    <w:rsid w:val="00375A97"/>
    <w:rsid w:val="00385F23"/>
    <w:rsid w:val="003A161D"/>
    <w:rsid w:val="003A40A7"/>
    <w:rsid w:val="003A5685"/>
    <w:rsid w:val="003A7EDA"/>
    <w:rsid w:val="003B2DBF"/>
    <w:rsid w:val="003F6055"/>
    <w:rsid w:val="00402813"/>
    <w:rsid w:val="00402E33"/>
    <w:rsid w:val="00416C80"/>
    <w:rsid w:val="00430353"/>
    <w:rsid w:val="00442260"/>
    <w:rsid w:val="0044720F"/>
    <w:rsid w:val="00455DDA"/>
    <w:rsid w:val="00475722"/>
    <w:rsid w:val="0048578A"/>
    <w:rsid w:val="00486B40"/>
    <w:rsid w:val="0049078D"/>
    <w:rsid w:val="00490DB6"/>
    <w:rsid w:val="004A37B3"/>
    <w:rsid w:val="004A620C"/>
    <w:rsid w:val="004A629B"/>
    <w:rsid w:val="004E2899"/>
    <w:rsid w:val="00555698"/>
    <w:rsid w:val="005606C5"/>
    <w:rsid w:val="005835A4"/>
    <w:rsid w:val="005E2056"/>
    <w:rsid w:val="005F0DD2"/>
    <w:rsid w:val="00606E04"/>
    <w:rsid w:val="00622F06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5F8B"/>
    <w:rsid w:val="006F209D"/>
    <w:rsid w:val="006F4EB9"/>
    <w:rsid w:val="00711B5B"/>
    <w:rsid w:val="007124E6"/>
    <w:rsid w:val="00723CFD"/>
    <w:rsid w:val="00764C47"/>
    <w:rsid w:val="007B780B"/>
    <w:rsid w:val="007E2055"/>
    <w:rsid w:val="007E2D8B"/>
    <w:rsid w:val="007F571A"/>
    <w:rsid w:val="008142DD"/>
    <w:rsid w:val="00855CA8"/>
    <w:rsid w:val="00856A97"/>
    <w:rsid w:val="008B5195"/>
    <w:rsid w:val="008C1909"/>
    <w:rsid w:val="008C211C"/>
    <w:rsid w:val="00907556"/>
    <w:rsid w:val="0092581A"/>
    <w:rsid w:val="00970CF2"/>
    <w:rsid w:val="00993288"/>
    <w:rsid w:val="009B0AE2"/>
    <w:rsid w:val="009C1B72"/>
    <w:rsid w:val="009C5EA0"/>
    <w:rsid w:val="009C7BA1"/>
    <w:rsid w:val="009D22E2"/>
    <w:rsid w:val="009D5F97"/>
    <w:rsid w:val="00A117DB"/>
    <w:rsid w:val="00A14498"/>
    <w:rsid w:val="00A215F7"/>
    <w:rsid w:val="00A227B6"/>
    <w:rsid w:val="00A401E1"/>
    <w:rsid w:val="00A61B98"/>
    <w:rsid w:val="00AB26B1"/>
    <w:rsid w:val="00AB3694"/>
    <w:rsid w:val="00AB539C"/>
    <w:rsid w:val="00AB6A26"/>
    <w:rsid w:val="00AB6A42"/>
    <w:rsid w:val="00AC0BF2"/>
    <w:rsid w:val="00AF4F77"/>
    <w:rsid w:val="00B20CD4"/>
    <w:rsid w:val="00B345FF"/>
    <w:rsid w:val="00B536D3"/>
    <w:rsid w:val="00B7667A"/>
    <w:rsid w:val="00B81AD8"/>
    <w:rsid w:val="00B8706F"/>
    <w:rsid w:val="00BA103C"/>
    <w:rsid w:val="00BA66D0"/>
    <w:rsid w:val="00BE3195"/>
    <w:rsid w:val="00BE5CF8"/>
    <w:rsid w:val="00BE624A"/>
    <w:rsid w:val="00BF1B38"/>
    <w:rsid w:val="00BF4A32"/>
    <w:rsid w:val="00C0317B"/>
    <w:rsid w:val="00C17979"/>
    <w:rsid w:val="00C46979"/>
    <w:rsid w:val="00C62D63"/>
    <w:rsid w:val="00C64209"/>
    <w:rsid w:val="00C646B3"/>
    <w:rsid w:val="00C84BF8"/>
    <w:rsid w:val="00CB36F5"/>
    <w:rsid w:val="00CE2AF4"/>
    <w:rsid w:val="00CF0439"/>
    <w:rsid w:val="00CF32AB"/>
    <w:rsid w:val="00D1137D"/>
    <w:rsid w:val="00D133CC"/>
    <w:rsid w:val="00D274E8"/>
    <w:rsid w:val="00D32F7D"/>
    <w:rsid w:val="00D55CDD"/>
    <w:rsid w:val="00D75F3B"/>
    <w:rsid w:val="00D94EF3"/>
    <w:rsid w:val="00D950D5"/>
    <w:rsid w:val="00DC327B"/>
    <w:rsid w:val="00DC5612"/>
    <w:rsid w:val="00DE0460"/>
    <w:rsid w:val="00E02272"/>
    <w:rsid w:val="00E339FB"/>
    <w:rsid w:val="00E40104"/>
    <w:rsid w:val="00E7456C"/>
    <w:rsid w:val="00E80FE5"/>
    <w:rsid w:val="00E85EEA"/>
    <w:rsid w:val="00EA4C9E"/>
    <w:rsid w:val="00EA630A"/>
    <w:rsid w:val="00EC3E4C"/>
    <w:rsid w:val="00EF44C2"/>
    <w:rsid w:val="00F30A7B"/>
    <w:rsid w:val="00F34714"/>
    <w:rsid w:val="00F548C1"/>
    <w:rsid w:val="00F6157E"/>
    <w:rsid w:val="00F71941"/>
    <w:rsid w:val="00F7339F"/>
    <w:rsid w:val="00F76003"/>
    <w:rsid w:val="00F823E3"/>
    <w:rsid w:val="00FA6A4C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a5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369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3694"/>
    <w:rPr>
      <w:kern w:val="2"/>
      <w:sz w:val="18"/>
      <w:szCs w:val="18"/>
    </w:rPr>
  </w:style>
  <w:style w:type="paragraph" w:styleId="a8">
    <w:name w:val="Balloon Text"/>
    <w:basedOn w:val="a"/>
    <w:link w:val="a9"/>
    <w:uiPriority w:val="99"/>
    <w:rsid w:val="004E28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rsid w:val="004E2899"/>
    <w:rPr>
      <w:kern w:val="2"/>
      <w:sz w:val="18"/>
      <w:szCs w:val="18"/>
    </w:rPr>
  </w:style>
  <w:style w:type="character" w:styleId="aa">
    <w:name w:val="annotation reference"/>
    <w:basedOn w:val="a0"/>
    <w:uiPriority w:val="99"/>
    <w:rsid w:val="004E2899"/>
    <w:rPr>
      <w:sz w:val="21"/>
      <w:szCs w:val="21"/>
    </w:rPr>
  </w:style>
  <w:style w:type="paragraph" w:styleId="ab">
    <w:name w:val="annotation text"/>
    <w:basedOn w:val="a"/>
    <w:link w:val="ac"/>
    <w:uiPriority w:val="99"/>
    <w:rsid w:val="004E2899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4E2899"/>
    <w:rPr>
      <w:kern w:val="2"/>
      <w:sz w:val="21"/>
      <w:szCs w:val="24"/>
    </w:rPr>
  </w:style>
  <w:style w:type="paragraph" w:styleId="ad">
    <w:name w:val="annotation subject"/>
    <w:basedOn w:val="ab"/>
    <w:next w:val="ab"/>
    <w:link w:val="ae"/>
    <w:uiPriority w:val="99"/>
    <w:rsid w:val="004E2899"/>
    <w:rPr>
      <w:b/>
      <w:bCs/>
    </w:rPr>
  </w:style>
  <w:style w:type="character" w:customStyle="1" w:styleId="ae">
    <w:name w:val="批注主题 字符"/>
    <w:basedOn w:val="ac"/>
    <w:link w:val="ad"/>
    <w:uiPriority w:val="99"/>
    <w:rsid w:val="004E2899"/>
    <w:rPr>
      <w:b/>
      <w:bCs/>
      <w:kern w:val="2"/>
      <w:sz w:val="21"/>
      <w:szCs w:val="24"/>
    </w:rPr>
  </w:style>
  <w:style w:type="table" w:styleId="af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1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9AE3C-A2C6-411E-B943-03457A467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Mengling Peng</cp:lastModifiedBy>
  <cp:revision>16</cp:revision>
  <dcterms:created xsi:type="dcterms:W3CDTF">2017-05-19T02:57:00Z</dcterms:created>
  <dcterms:modified xsi:type="dcterms:W3CDTF">2017-10-17T06:03:00Z</dcterms:modified>
</cp:coreProperties>
</file>